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80"/>
        <w:gridCol w:w="2400"/>
        <w:gridCol w:w="4560"/>
        <w:gridCol w:w="4920"/>
      </w:tblGrid>
      <w:tr>
        <w:trPr>
          <w:trHeight w:val="31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lig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arget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quence 5' - 3'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tails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ying pZJM inse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172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ZJMβ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CCCAAGGGGTTATGCTAG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or nested PCR of insert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05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ZJMβ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CGTATTAATCAGGTACCCCGG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ication/sequencing of insert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05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ZJMβ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TTCGATATCAAGCTTGGCC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Amplification/sequencing of insert, antisense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ying gene fragments for tertiary scree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2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b927.5.3260 (hypothetical ORF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AGCTTGGTTACGTGGTTTCTGCTAA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ication of fragment for RNAi (tertiary screen)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21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b927.5.3260 (hypothetical ORF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GATCCACACGTGAGAATGAGTACGG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ication of fragment for RNAi (tertiary screen), anti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21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b10.6k15.2060 (TOR1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AGCTTAGGCAACCACTCGAGAATGC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ication of fragment for RNAi (tertiary screen)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21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b10.6k15.2060 (TOR1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GATCCAGTCCAGCATTATCGCTAAGA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ication of fragment for RNAi (tertiary screen), anti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2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b927.3.930 (dynein heavy chain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TCAGGATCCCCAAGTTTGACAGAACGGG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ication of fragment for RNAi (tertiary screen)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22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b927.3.930 (dynein heavy chain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GGAAGCTTCATAAGGAAGTGCAGTCGCA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ication of fragment for RNAi (tertiary screen), anti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32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b927.1.1930 (TOR-like 2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TCAGGATCCAGACCTGAGCTTGTCGGAAA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ication of fragment for RNAi (tertiary screen)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32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b927.1.1930 (TOR-like 2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GGAAGCTTCTGCGTGAGCATAGGAAACA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ication of fragment for RNAi (tertiary screen), antisense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71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b11.01.0450 (PP1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ACCAAGCTTCAACCGCATCTACGGTTTT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ication of fragment for RNAi (tertiary screen), sense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71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b11.01.0450 (PP1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ATTGGATCCACTCGTTGCAATAGTTGGGC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plification of fragment for RNAi (tertiary screen), antisense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 oligo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2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Tb10.61.3060 (</w:t>
            </w:r>
            <w:r>
              <w:rPr>
                <w:i/>
                <w:color w:val="000000"/>
              </w:rPr>
              <w:t>GPI8</w:t>
            </w:r>
            <w:r>
              <w:rPr/>
              <w:t>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GAAGCGCATTTGGATAGC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27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/>
              <w:t>Tb10.61.3060 (</w:t>
            </w:r>
            <w:r>
              <w:rPr>
                <w:i/>
                <w:color w:val="000000"/>
              </w:rPr>
              <w:t>GPI8</w:t>
            </w:r>
            <w:r>
              <w:rPr/>
              <w:t>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GCGCGTGATGACAGTGAAG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anti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49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b10.6k15.2060 (TOR1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CGGAGACGTGGCTTGAG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49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b10.6k15.2060 (TOR1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GTCCTAATATATGCCCCACCA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anti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55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b927.8.3390 (hypothetical ORF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CCATCGGTGCTGAGACAAT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55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b927.8.3390 (hypothetical ORF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GGCTCTTCTCCATCGTTT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anti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55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b927.8.3380 (electron transfer protein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GCGTTCCTTCAGATGATGAG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5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b927.8.3380 (electron transfer protein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CTGAAGAAGCGCCATCACA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anti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55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b11.01.0460 (hypothetical ORF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CATGAGACAGAGTGGCTTTCC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55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b11.01.0460 (hypothetical ORF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GAGACGCCGTGCAAAC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anti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55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b11.01.0450 (PP1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ACAGCGGTGCAGTAATGTC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L255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b11.01.0450 (PP1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TCTTTACGGATGGCTTAAGGAT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anti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R6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b927.1.1930 (TOR-like 2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GTTGAGCGGAATGGTAAGG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sense</w:t>
            </w:r>
          </w:p>
        </w:tc>
      </w:tr>
      <w:tr>
        <w:trPr>
          <w:trHeight w:val="31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R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Tb927.1.1930 (TOR-like 2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TTGGTATCACCCTCAATTGACTTG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al time PCR, antisense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D62226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5:57:00Z</dcterms:created>
  <dc:creator>IBLS </dc:creator>
  <dc:description/>
  <cp:keywords/>
  <dc:language>en-US</dc:language>
  <cp:lastModifiedBy> </cp:lastModifiedBy>
  <cp:lastPrinted>2008-02-11T12:19:00Z</cp:lastPrinted>
  <dcterms:modified xsi:type="dcterms:W3CDTF">2009-03-16T10:28:00Z</dcterms:modified>
  <cp:revision>4</cp:revision>
  <dc:subject/>
  <dc:title>Materials and Methods</dc:title>
</cp:coreProperties>
</file>